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30486" w14:textId="3918398C" w:rsidR="001351D9" w:rsidRPr="00854370" w:rsidRDefault="00687FE7">
      <w:pPr>
        <w:rPr>
          <w:rFonts w:ascii="Times New Roman" w:hAnsi="Times New Roman" w:cs="Times New Roman"/>
          <w:sz w:val="20"/>
          <w:szCs w:val="20"/>
        </w:rPr>
      </w:pPr>
      <w:r w:rsidRPr="0085437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41942" w:rsidRPr="00854370">
        <w:rPr>
          <w:rFonts w:ascii="Times New Roman" w:hAnsi="Times New Roman" w:cs="Times New Roman"/>
          <w:b/>
          <w:sz w:val="20"/>
          <w:szCs w:val="20"/>
        </w:rPr>
        <w:t>S</w:t>
      </w:r>
      <w:r w:rsidRPr="00854370">
        <w:rPr>
          <w:rFonts w:ascii="Times New Roman" w:hAnsi="Times New Roman" w:cs="Times New Roman"/>
          <w:b/>
          <w:sz w:val="20"/>
          <w:szCs w:val="20"/>
        </w:rPr>
        <w:t>3</w:t>
      </w:r>
      <w:r w:rsidRPr="00854370">
        <w:rPr>
          <w:rFonts w:ascii="Times New Roman" w:hAnsi="Times New Roman" w:cs="Times New Roman"/>
          <w:sz w:val="20"/>
          <w:szCs w:val="20"/>
        </w:rPr>
        <w:t>. Replication of differential</w:t>
      </w:r>
      <w:r w:rsidR="00396DD1">
        <w:rPr>
          <w:rFonts w:ascii="Times New Roman" w:hAnsi="Times New Roman" w:cs="Times New Roman"/>
          <w:sz w:val="20"/>
          <w:szCs w:val="20"/>
        </w:rPr>
        <w:t>ly</w:t>
      </w:r>
      <w:r w:rsidRPr="00854370">
        <w:rPr>
          <w:rFonts w:ascii="Times New Roman" w:hAnsi="Times New Roman" w:cs="Times New Roman"/>
          <w:sz w:val="20"/>
          <w:szCs w:val="20"/>
        </w:rPr>
        <w:t xml:space="preserve"> expressed gene</w:t>
      </w:r>
      <w:r w:rsidR="0062205B" w:rsidRPr="00854370">
        <w:rPr>
          <w:rFonts w:ascii="Times New Roman" w:hAnsi="Times New Roman" w:cs="Times New Roman"/>
          <w:sz w:val="20"/>
          <w:szCs w:val="20"/>
        </w:rPr>
        <w:t>s</w:t>
      </w:r>
      <w:r w:rsidR="00396DD1">
        <w:rPr>
          <w:rFonts w:ascii="Times New Roman" w:hAnsi="Times New Roman" w:cs="Times New Roman"/>
          <w:sz w:val="20"/>
          <w:szCs w:val="20"/>
        </w:rPr>
        <w:t xml:space="preserve"> (DEGs)</w:t>
      </w:r>
      <w:r w:rsidRPr="00854370">
        <w:rPr>
          <w:rFonts w:ascii="Times New Roman" w:hAnsi="Times New Roman" w:cs="Times New Roman"/>
          <w:sz w:val="20"/>
          <w:szCs w:val="20"/>
        </w:rPr>
        <w:t xml:space="preserve"> in </w:t>
      </w:r>
      <w:r w:rsidR="00396DD1">
        <w:rPr>
          <w:rFonts w:ascii="Times New Roman" w:hAnsi="Times New Roman" w:cs="Times New Roman"/>
          <w:sz w:val="20"/>
          <w:szCs w:val="20"/>
        </w:rPr>
        <w:t xml:space="preserve">the </w:t>
      </w:r>
      <w:r w:rsidRPr="00854370">
        <w:rPr>
          <w:rFonts w:ascii="Times New Roman" w:hAnsi="Times New Roman" w:cs="Times New Roman"/>
          <w:sz w:val="20"/>
          <w:szCs w:val="20"/>
        </w:rPr>
        <w:t>brain</w:t>
      </w:r>
    </w:p>
    <w:tbl>
      <w:tblPr>
        <w:tblW w:w="8477" w:type="dxa"/>
        <w:tblLook w:val="04A0" w:firstRow="1" w:lastRow="0" w:firstColumn="1" w:lastColumn="0" w:noHBand="0" w:noVBand="1"/>
      </w:tblPr>
      <w:tblGrid>
        <w:gridCol w:w="222"/>
        <w:gridCol w:w="576"/>
        <w:gridCol w:w="1416"/>
        <w:gridCol w:w="1416"/>
        <w:gridCol w:w="1457"/>
        <w:gridCol w:w="934"/>
        <w:gridCol w:w="1333"/>
        <w:gridCol w:w="1123"/>
      </w:tblGrid>
      <w:tr w:rsidR="0068436E" w:rsidRPr="00854370" w14:paraId="54CBE7A6" w14:textId="0209BD2F" w:rsidTr="0068436E">
        <w:trPr>
          <w:trHeight w:val="340"/>
        </w:trPr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53958D" w14:textId="53916BCD" w:rsidR="0068436E" w:rsidRPr="00854370" w:rsidRDefault="0068436E" w:rsidP="00AC4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8502" w14:textId="450CD4FC" w:rsidR="0068436E" w:rsidRPr="00854370" w:rsidRDefault="0068436E" w:rsidP="00AC4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4A15" w14:textId="77777777" w:rsidR="0068436E" w:rsidRPr="00854370" w:rsidRDefault="0068436E" w:rsidP="00AC4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 (bp)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F5DA" w14:textId="77777777" w:rsidR="0068436E" w:rsidRPr="00854370" w:rsidRDefault="0068436E" w:rsidP="00AC4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 (bp)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FFF243" w14:textId="75C591AE" w:rsidR="0068436E" w:rsidRPr="00854370" w:rsidRDefault="0068436E" w:rsidP="00AC4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est gene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9A19" w14:textId="6B9F4E8D" w:rsidR="0068436E" w:rsidRPr="00854370" w:rsidRDefault="0068436E" w:rsidP="00AC4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7E09" w14:textId="48B91F91" w:rsidR="0068436E" w:rsidRPr="00854370" w:rsidRDefault="0068436E" w:rsidP="00AC45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AB612E" w14:textId="382EFACF" w:rsidR="0068436E" w:rsidRPr="00854370" w:rsidRDefault="0068436E" w:rsidP="008543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rection with blood </w:t>
            </w:r>
          </w:p>
        </w:tc>
      </w:tr>
      <w:tr w:rsidR="0068436E" w:rsidRPr="00854370" w14:paraId="77400C83" w14:textId="777C55BD" w:rsidTr="0068436E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BEA282" w14:textId="68D261B4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 w:colFirst="4" w:colLast="4"/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7E8" w14:textId="7279C670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1C8" w14:textId="77777777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197,64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FD4" w14:textId="77777777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208,13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70643B96" w14:textId="3221DB91" w:rsidR="0068436E" w:rsidRPr="009832E8" w:rsidRDefault="0068436E" w:rsidP="00AC457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832E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SBP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E720" w14:textId="77777777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5EDD" w14:textId="45FD9491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77F22E2A" w14:textId="7DDB261F" w:rsidR="0068436E" w:rsidRPr="006913E1" w:rsidRDefault="0068436E" w:rsidP="00AC457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68436E" w:rsidRPr="00854370" w14:paraId="62498D1D" w14:textId="6BB60D5D" w:rsidTr="0068436E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84808C" w14:textId="6A5AC536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8104EF" w14:textId="7D8424CB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A74386" w14:textId="77777777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144,05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D671E1" w14:textId="77777777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159,8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8DA7CD9" w14:textId="2375F127" w:rsidR="0068436E" w:rsidRPr="009832E8" w:rsidRDefault="0068436E" w:rsidP="00AC457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832E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A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0B6120" w14:textId="38C58BAA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99EDEE" w14:textId="7A4CE713" w:rsidR="0068436E" w:rsidRPr="00854370" w:rsidRDefault="0068436E" w:rsidP="00AC457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22BA6D1" w14:textId="3E8F8A42" w:rsidR="0068436E" w:rsidRPr="006913E1" w:rsidRDefault="0068436E" w:rsidP="00AC457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1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2AA0E28A" w14:textId="4250D21C" w:rsidR="00B84C44" w:rsidRDefault="00B84C44" w:rsidP="00687FE7">
      <w:pPr>
        <w:rPr>
          <w:rFonts w:ascii="Times New Roman" w:hAnsi="Times New Roman" w:cs="Times New Roman"/>
          <w:sz w:val="20"/>
          <w:szCs w:val="20"/>
        </w:rPr>
      </w:pPr>
      <w:bookmarkStart w:id="1" w:name="_Hlk512522513"/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687FE7" w:rsidRPr="00426069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512440260"/>
      <w:r w:rsidR="00687FE7">
        <w:rPr>
          <w:rFonts w:ascii="Times New Roman" w:hAnsi="Times New Roman" w:cs="Times New Roman"/>
          <w:sz w:val="20"/>
          <w:szCs w:val="20"/>
        </w:rPr>
        <w:t>F</w:t>
      </w:r>
      <w:r w:rsidR="00687FE7" w:rsidRPr="00F35EB1">
        <w:rPr>
          <w:rFonts w:ascii="Times New Roman" w:hAnsi="Times New Roman" w:cs="Times New Roman"/>
          <w:sz w:val="20"/>
          <w:szCs w:val="20"/>
        </w:rPr>
        <w:t xml:space="preserve">old change (FC) </w:t>
      </w:r>
      <w:r w:rsidR="00687FE7">
        <w:rPr>
          <w:rFonts w:ascii="Times New Roman" w:hAnsi="Times New Roman" w:cs="Times New Roman"/>
          <w:sz w:val="20"/>
          <w:szCs w:val="20"/>
        </w:rPr>
        <w:t>in gene expression</w:t>
      </w:r>
      <w:r w:rsidR="00687FE7" w:rsidRPr="00F35EB1">
        <w:rPr>
          <w:rFonts w:ascii="Times New Roman" w:hAnsi="Times New Roman" w:cs="Times New Roman"/>
          <w:sz w:val="20"/>
          <w:szCs w:val="20"/>
        </w:rPr>
        <w:t xml:space="preserve"> level</w:t>
      </w:r>
      <w:r w:rsidR="00687FE7">
        <w:rPr>
          <w:rFonts w:ascii="Times New Roman" w:hAnsi="Times New Roman" w:cs="Times New Roman"/>
          <w:sz w:val="20"/>
          <w:szCs w:val="20"/>
        </w:rPr>
        <w:t xml:space="preserve"> </w:t>
      </w:r>
      <w:r w:rsidR="00854370">
        <w:rPr>
          <w:rFonts w:ascii="Times New Roman" w:hAnsi="Times New Roman" w:cs="Times New Roman"/>
          <w:sz w:val="20"/>
          <w:szCs w:val="20"/>
        </w:rPr>
        <w:t>between</w:t>
      </w:r>
      <w:r w:rsidR="00687FE7">
        <w:rPr>
          <w:rFonts w:ascii="Times New Roman" w:hAnsi="Times New Roman" w:cs="Times New Roman"/>
          <w:sz w:val="20"/>
          <w:szCs w:val="20"/>
        </w:rPr>
        <w:t xml:space="preserve"> depressed </w:t>
      </w:r>
      <w:r w:rsidR="00854370">
        <w:rPr>
          <w:rFonts w:ascii="Times New Roman" w:hAnsi="Times New Roman" w:cs="Times New Roman"/>
          <w:sz w:val="20"/>
          <w:szCs w:val="20"/>
        </w:rPr>
        <w:t>twins and their non-depressed co-twins.</w:t>
      </w:r>
    </w:p>
    <w:p w14:paraId="545CE1A5" w14:textId="77777777" w:rsidR="00B84C44" w:rsidRPr="00D8207E" w:rsidRDefault="00B84C44" w:rsidP="00687F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87FE7" w:rsidRPr="004260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687FE7" w:rsidRPr="00F35E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djusted for age, sex, </w:t>
      </w:r>
      <w:r w:rsidR="00687FE7">
        <w:rPr>
          <w:rFonts w:ascii="Times New Roman" w:eastAsia="Times New Roman" w:hAnsi="Times New Roman" w:cs="Times New Roman"/>
          <w:color w:val="000000"/>
          <w:sz w:val="20"/>
          <w:szCs w:val="20"/>
        </w:rPr>
        <w:t>RIN and brain PH</w:t>
      </w:r>
      <w:r w:rsidR="00687FE7" w:rsidRPr="00F35EB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687FE7" w:rsidRPr="00F35EB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bookmarkEnd w:id="1"/>
    <w:bookmarkEnd w:id="2"/>
    <w:p w14:paraId="1809344F" w14:textId="77777777" w:rsidR="00687FE7" w:rsidRPr="00D8207E" w:rsidRDefault="00687FE7">
      <w:pPr>
        <w:rPr>
          <w:rFonts w:ascii="Times New Roman" w:hAnsi="Times New Roman" w:cs="Times New Roman"/>
        </w:rPr>
      </w:pPr>
    </w:p>
    <w:sectPr w:rsidR="00687FE7" w:rsidRPr="00D8207E" w:rsidSect="00570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7FE7"/>
    <w:rsid w:val="001351D9"/>
    <w:rsid w:val="00396DD1"/>
    <w:rsid w:val="00570236"/>
    <w:rsid w:val="0062205B"/>
    <w:rsid w:val="0068436E"/>
    <w:rsid w:val="00687FE7"/>
    <w:rsid w:val="006913E1"/>
    <w:rsid w:val="00854370"/>
    <w:rsid w:val="00941942"/>
    <w:rsid w:val="009832E8"/>
    <w:rsid w:val="00AC4574"/>
    <w:rsid w:val="00B84C44"/>
    <w:rsid w:val="00C6319E"/>
    <w:rsid w:val="00C71FF6"/>
    <w:rsid w:val="00D8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88EC1"/>
  <w15:docId w15:val="{C761FB2D-E0AC-4F91-B4AF-886BF4E2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5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11</cp:revision>
  <dcterms:created xsi:type="dcterms:W3CDTF">2018-08-20T17:36:00Z</dcterms:created>
  <dcterms:modified xsi:type="dcterms:W3CDTF">2019-02-19T21:20:00Z</dcterms:modified>
</cp:coreProperties>
</file>